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631FC" w14:textId="43038C0A" w:rsidR="002B561F" w:rsidRDefault="00654E8F" w:rsidP="002B561F">
      <w:pPr>
        <w:pStyle w:val="SupplementaryMaterial"/>
      </w:pPr>
      <w:r w:rsidRPr="001549D3">
        <w:t>Supplementary Material</w:t>
      </w:r>
      <w:r w:rsidR="00924252">
        <w:t xml:space="preserve"> </w:t>
      </w:r>
      <w:r w:rsidR="00754B5F">
        <w:t>2</w:t>
      </w:r>
      <w:r w:rsidR="002E1090">
        <w:t>: Search Queries</w:t>
      </w:r>
    </w:p>
    <w:p w14:paraId="06267A93" w14:textId="77777777" w:rsidR="002B561F" w:rsidRPr="002B561F" w:rsidRDefault="002B561F" w:rsidP="002B561F"/>
    <w:p w14:paraId="638724B0" w14:textId="6498B9A2" w:rsidR="002B561F" w:rsidRDefault="002B561F" w:rsidP="002B561F">
      <w:r w:rsidRPr="002B561F">
        <w:rPr>
          <w:b/>
        </w:rPr>
        <w:t xml:space="preserve">Supplementary Material </w:t>
      </w:r>
      <w:r w:rsidR="00754B5F">
        <w:rPr>
          <w:b/>
        </w:rPr>
        <w:t>2</w:t>
      </w:r>
      <w:r w:rsidRPr="002B561F">
        <w:rPr>
          <w:b/>
        </w:rPr>
        <w:t xml:space="preserve">: </w:t>
      </w:r>
      <w:r>
        <w:t xml:space="preserve">Overview of all search query codes from </w:t>
      </w:r>
      <w:proofErr w:type="spellStart"/>
      <w:r>
        <w:t>PsycInfo</w:t>
      </w:r>
      <w:proofErr w:type="spellEnd"/>
      <w:r>
        <w:t xml:space="preserve"> and PSYNDEX for replication.</w:t>
      </w:r>
    </w:p>
    <w:tbl>
      <w:tblPr>
        <w:tblW w:w="133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3"/>
        <w:gridCol w:w="4915"/>
        <w:gridCol w:w="4150"/>
      </w:tblGrid>
      <w:tr w:rsidR="00B97247" w:rsidRPr="00B97247" w14:paraId="38478107" w14:textId="77777777" w:rsidTr="00B97247">
        <w:trPr>
          <w:trHeight w:val="540"/>
        </w:trPr>
        <w:tc>
          <w:tcPr>
            <w:tcW w:w="4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D16ADC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pic </w:t>
            </w:r>
            <w:r w:rsidRPr="00B972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FD4C32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Query Code PsycInfo (OVID)</w:t>
            </w:r>
            <w:r w:rsidRPr="00B972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041F4F" w14:textId="77777777" w:rsidR="00B97247" w:rsidRDefault="00B97247" w:rsidP="00B972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Query Code PSYNDEX (PubPsych)</w:t>
            </w:r>
          </w:p>
          <w:p w14:paraId="6D60DE92" w14:textId="0175D8A0" w:rsidR="00B97247" w:rsidRPr="00B97247" w:rsidRDefault="00B97247" w:rsidP="00B972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B97247" w:rsidRPr="00B97247" w14:paraId="028E5525" w14:textId="77777777" w:rsidTr="00B97247">
        <w:trPr>
          <w:trHeight w:val="1051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A2DA902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linical Psychology: Stress &amp; Stress Coping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4B985CC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stress* or burnout*).ti. not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posttraumatic*.ti,sh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C4EB54E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((TI=stress* or burnout*) not 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(CT="posttraumatic stress disorder" or TI=("posttraumatic*" or PTSD or posttraumatisch* or PTBS)))</w:t>
            </w:r>
          </w:p>
        </w:tc>
      </w:tr>
      <w:tr w:rsidR="00B97247" w:rsidRPr="00B97247" w14:paraId="1FE125D0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9651DD2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linical Psychology: Depression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2735CFAB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11.cc. or (depress* or bipolar*).ti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566C9D73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SH=3211 or TI=(depress* or bipolar*))</w:t>
            </w:r>
          </w:p>
        </w:tc>
      </w:tr>
      <w:tr w:rsidR="00B97247" w:rsidRPr="00B97247" w14:paraId="2980A31E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B7458A8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ersonality Psychology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5979F26E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3100 or 3120 or 3140)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36565827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SH=(3100 or 3120 or 3140))</w:t>
            </w:r>
          </w:p>
        </w:tc>
      </w:tr>
      <w:tr w:rsidR="00B97247" w:rsidRPr="00B97247" w14:paraId="56388262" w14:textId="77777777" w:rsidTr="00B97247">
        <w:trPr>
          <w:trHeight w:val="2093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6FE6C4C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Health Psychology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98D7481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3120.cc. and (health* or "life satisfaction").hw,ti.)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 or 3365.cc. or (resilien* or "positive psychology").ti,hw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2BB4AFC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SH=3130 and (CT=(health* or gesundheit* or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 "life satisfaction" or lebenszufriedenheit) or TI=(health* or gesundheit* or "life satisfaction" or lebenszufriedenheit)) or SH=3365 or CT=(resilien* or "positive psychology") or TI=(resilien* or "positive psychology" or "positive psychologie"))</w:t>
            </w:r>
          </w:p>
        </w:tc>
      </w:tr>
      <w:tr w:rsidR="00B97247" w:rsidRPr="00B97247" w14:paraId="2EB6CA49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0EEC577" w14:textId="2D4DCC70" w:rsidR="00B97247" w:rsidRPr="00B97247" w:rsidRDefault="00EA2081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General So</w:t>
            </w:r>
            <w:r w:rsidR="00B97247"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</w:t>
            </w:r>
            <w:r w:rsidR="00B97247"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al Psychology</w:t>
            </w:r>
            <w:r w:rsidR="00B97247"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731A343A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0*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4F5298A5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SH=30*)</w:t>
            </w:r>
          </w:p>
        </w:tc>
      </w:tr>
      <w:tr w:rsidR="00B97247" w:rsidRPr="00B97247" w14:paraId="67FD5199" w14:textId="77777777" w:rsidTr="00B97247">
        <w:trPr>
          <w:trHeight w:val="791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57B0BEA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linical Psychology: Neurological &amp; Somatic Disorders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C84EF17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(3250 or 3290 or 3293 or 3297).cc. 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not stress*.ti,hw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2D53274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(SH=(3250 or 3290 or 3293 or 3297) not 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(TI=stress* or CT=stress*))</w:t>
            </w:r>
          </w:p>
        </w:tc>
      </w:tr>
      <w:tr w:rsidR="00B97247" w:rsidRPr="00B97247" w14:paraId="343A991F" w14:textId="77777777" w:rsidTr="00B97247">
        <w:trPr>
          <w:trHeight w:val="1051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C304307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xperimental Psychology, Neuropsychology, Biopsychology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2886BB0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(2300 or 232* or 233* or 234* or 236* or 2500 or 2510 or 2520 or 2540).cc. or (2530.cc. and "cognitive processes".sh.) or (2560.cc. not stress*.hw.)) not 32*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6981A6D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(SH=(2300 or 232* or 233* or 234* or 236* or 2500 or 2510 or 2520 or 2540) or (SH=2530 and CT="cognitive processes") or (SH=2560 not CT=stress)) not SH=32*)</w:t>
            </w:r>
          </w:p>
        </w:tc>
      </w:tr>
      <w:tr w:rsidR="00B97247" w:rsidRPr="00B97247" w14:paraId="6168C940" w14:textId="77777777" w:rsidTr="00B97247">
        <w:trPr>
          <w:trHeight w:val="1051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71105B7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Clinical Psychology: Neuroses &amp; Anxiety Disorder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31513F2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15.cc. or (anxiet* or compulsi* or panic* or hypervigilan*).ti. not (trauma* or posttraumatic*).hw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AAB1C49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((SH=3215 or TI=(anxiet* or "compulsi*" or panic* or hypervigilan* or angst* or zwang* or panik*)) not CT=(trauma* or posttraumatic*)))</w:t>
            </w:r>
          </w:p>
        </w:tc>
      </w:tr>
      <w:tr w:rsidR="00B97247" w:rsidRPr="00B97247" w14:paraId="6569FFAB" w14:textId="77777777" w:rsidTr="00B97247">
        <w:trPr>
          <w:trHeight w:val="3395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BFD86F4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ommunication &amp; Media Psychology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82EE4EF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2700 or 2750).cc. or ("verbal communication" or "nonverbal communication" or "conflict resolution" or "social media" or "online social networks" or "media consumption").ti,sh. or (3020.cc. and "interpersonal communication".ti,sh.)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A115155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SH=(2700 or 2750) or CT=("verbal communication" or "nonverbal communication" or "conflict resolution" or "social media" or "online social networks") or TI=("verbal communication" or "nonverbal communication" or "conflict resolution" or "social media" or "online social networks" or medienkonsum* or konfliktbewältigung*) or (SH=3020 and (CT="interpersonal communication" or TI=("interpersonal communication" or "zwischenmenschliche kommunikation" or "interpersonale kommunikation"))))</w:t>
            </w:r>
          </w:p>
        </w:tc>
      </w:tr>
      <w:tr w:rsidR="00B97247" w:rsidRPr="00B97247" w14:paraId="4072F1FE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E824280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linical Psychology: Personality Disorders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563DFA3F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217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22B6233F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SH=3217)</w:t>
            </w:r>
          </w:p>
        </w:tc>
      </w:tr>
      <w:tr w:rsidR="00B97247" w:rsidRPr="00B97247" w14:paraId="1839E210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4BA6967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Developmental Psychology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4E6A5CE0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28* or 2956)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6179C9A6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SH=(28* or 2956))</w:t>
            </w:r>
          </w:p>
        </w:tc>
      </w:tr>
      <w:tr w:rsidR="00B97247" w:rsidRPr="00B97247" w14:paraId="234C28BB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FA243D8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Forensic Psychology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0F11B2FA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3236 or 3386 or 42*)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350BDDE3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SH=(3236 or 3386 or 42*))</w:t>
            </w:r>
          </w:p>
        </w:tc>
      </w:tr>
      <w:tr w:rsidR="00B97247" w:rsidRPr="00B97247" w14:paraId="7400C363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BC34A8D" w14:textId="5B7600A1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ociety &amp;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Current World Issues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E0FDB0A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5152E3FA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B97247" w:rsidRPr="00B97247" w14:paraId="3B62C487" w14:textId="77777777" w:rsidTr="00B97247">
        <w:trPr>
          <w:trHeight w:val="791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C549770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oronavirus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344281E0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(corona or coronavirus or covid-19 or sars-cov-2).ti,sh. 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67D2E36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TI=(corona or coronavirus or covid-19 or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 sars-cov-2) or CT=(coronavirus or covid-19))</w:t>
            </w:r>
          </w:p>
        </w:tc>
      </w:tr>
      <w:tr w:rsidR="00B97247" w:rsidRPr="00B97247" w14:paraId="7D71D396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71A5312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Lockdown &amp; Qurantin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27F1C630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lockdown or quarantine).ti,sh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14CE174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(TI=(lockdown or quarantine or quarantäne) 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or CT=quarantine)</w:t>
            </w:r>
          </w:p>
        </w:tc>
      </w:tr>
      <w:tr w:rsidR="00B97247" w:rsidRPr="00B97247" w14:paraId="638BE08A" w14:textId="77777777" w:rsidTr="00B97247">
        <w:trPr>
          <w:trHeight w:val="1051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2CF2765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limate Chang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026FD1F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("climatic change" or "climate change" 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or "global warming").ti,sh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2C96746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TI=(klimawandel or "globale erwärmung" or "climatic change" or "climate change" or "global warming") or CT=("climate change" or "global warming"))</w:t>
            </w:r>
          </w:p>
        </w:tc>
      </w:tr>
      <w:tr w:rsidR="00B97247" w:rsidRPr="00B97247" w14:paraId="798B8D1A" w14:textId="77777777" w:rsidTr="00B97247">
        <w:trPr>
          <w:trHeight w:val="1572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831EE7F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lastRenderedPageBreak/>
              <w:t>Migration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E9721E0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migration or migrant* or immigration or immigrant* or asylum* or refugee*).ti,hw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6FB80DF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TI=(migration or migrant* or immigration or immigrant* or asylum* or refugee* or zuwanderung or einwanderung or flucht* or geflüchtet* or flüchtling*) or CT=("human migration" or immigration or "asylum seeking" or refugees))</w:t>
            </w:r>
          </w:p>
        </w:tc>
      </w:tr>
      <w:tr w:rsidR="00B97247" w:rsidRPr="00B97247" w14:paraId="290183CC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9B11115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litical Crises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18E94F89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60.cc. and (crisis or crises).ti,hw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99D0CD1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SH=2960 and (TI=(crisis or crises or krise*) or CT=(crisis or crises)))</w:t>
            </w:r>
          </w:p>
        </w:tc>
      </w:tr>
      <w:tr w:rsidR="00B97247" w:rsidRPr="00B97247" w14:paraId="13676B3C" w14:textId="77777777" w:rsidTr="00B97247">
        <w:trPr>
          <w:trHeight w:val="1572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A29E2BB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exuality &amp; Relationships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3EBED8E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2970 or 2980 or 2950).cc. or (paraphil* or "sexual development" or "psychosexual development").ti,sh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D0567AF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SH=(2970 or 2980 or 2950) or TI=(paraphil* or "sexual development" or "psychosexual development" or "sexuelle Entwicklung" or "Sexualentwicklung") or CT=("sexual development" or "psychosexual development" or paraphilias))</w:t>
            </w:r>
          </w:p>
        </w:tc>
      </w:tr>
      <w:tr w:rsidR="00B97247" w:rsidRPr="00B97247" w14:paraId="6D17D646" w14:textId="77777777" w:rsidTr="00B97247">
        <w:trPr>
          <w:trHeight w:val="1312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1899B4B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linical Psychology: Trauma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7172C18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trauma or "child abuse" or "emotional abuse" or "verbal abuse" or "sexual abuse").ti,hw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F034FC3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(TI=trauma* or "child abuse" or "emotional abuse" or "verbal abuse" or "sexual abuse") or CT=(trauma or "child abuse" or "emotional abuse" or "verbal abuse" or "sexual abuse") or TI=(missbrauch not drogen))</w:t>
            </w:r>
          </w:p>
        </w:tc>
      </w:tr>
      <w:tr w:rsidR="00B97247" w:rsidRPr="00B97247" w14:paraId="0D68EE2F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6842959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linical Psychology: Addiction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57332727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3233 or 3383)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6071EB9E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SH=(3233 or 3383))</w:t>
            </w:r>
          </w:p>
        </w:tc>
      </w:tr>
      <w:tr w:rsidR="00B97247" w:rsidRPr="00B97247" w14:paraId="2453FEC4" w14:textId="77777777" w:rsidTr="00B97247">
        <w:trPr>
          <w:trHeight w:val="1051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D863620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neral Clinical Psychology &amp; Other Disorders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0D7342D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3213 or 3260 or 3230 or 33*</w:t>
            </w:r>
            <w:proofErr w:type="gramStart"/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).cc.</w:t>
            </w:r>
            <w:proofErr w:type="gramEnd"/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Not (3315 or 3365 or 3383 or 3386 or 3250 or 3290 or 3293 or 3297 or 3211 or 3215 or 3217 or 3233)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AF9984A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SH=(3213 or 3260 or 3230 or 33*) not (3315 or 3365 or 3383 or 3386 or 3250 or 3290 or 3293 or 3297 or 3211 or 3215 or 3217 or 3233))</w:t>
            </w:r>
          </w:p>
        </w:tc>
      </w:tr>
      <w:tr w:rsidR="00B97247" w:rsidRPr="00B97247" w14:paraId="7134DE18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5615B4D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linical Psychology: Psychodynamics</w:t>
            </w: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42F8785B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3143 or 3315)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512E1DAA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SH=(3143 or 3315))</w:t>
            </w:r>
          </w:p>
        </w:tc>
      </w:tr>
      <w:tr w:rsidR="00B97247" w:rsidRPr="00B97247" w14:paraId="69FB9DEB" w14:textId="77777777" w:rsidTr="00B97247">
        <w:trPr>
          <w:trHeight w:val="530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43928AC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ducational Psychology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6FD9FBF7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5*.cc.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18A41663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SH=35*)</w:t>
            </w:r>
          </w:p>
        </w:tc>
      </w:tr>
      <w:tr w:rsidR="00B97247" w:rsidRPr="00B97247" w14:paraId="5D4B9B85" w14:textId="77777777" w:rsidTr="00B97247">
        <w:trPr>
          <w:trHeight w:val="791"/>
        </w:trPr>
        <w:tc>
          <w:tcPr>
            <w:tcW w:w="4303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hideMark/>
          </w:tcPr>
          <w:p w14:paraId="74E624EC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dustrial &amp; Organizational Psychology &amp; Consumer Psychology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hideMark/>
          </w:tcPr>
          <w:p w14:paraId="3C2368CC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36* or 39*).cc. or (4030.cc. and "work sp</w:t>
            </w:r>
            <w:bookmarkStart w:id="0" w:name="_GoBack"/>
            <w:bookmarkEnd w:id="0"/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ce".sh,ti.)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hideMark/>
          </w:tcPr>
          <w:p w14:paraId="357825B7" w14:textId="77777777" w:rsidR="00B97247" w:rsidRPr="00B97247" w:rsidRDefault="00B97247" w:rsidP="00B9724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24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SH=(36* or 39*) or (SH=4030 and (CT="work space" or TI=("work space" or "arbeitsplatz"))))</w:t>
            </w:r>
          </w:p>
        </w:tc>
      </w:tr>
    </w:tbl>
    <w:p w14:paraId="0D1705C8" w14:textId="22E07D00" w:rsidR="00DE23E8" w:rsidRPr="00B97247" w:rsidRDefault="00B97247" w:rsidP="00B97247">
      <w:r w:rsidRPr="00B97247">
        <w:rPr>
          <w:i/>
        </w:rPr>
        <w:t>Note:</w:t>
      </w:r>
      <w:r>
        <w:rPr>
          <w:i/>
        </w:rPr>
        <w:t xml:space="preserve"> </w:t>
      </w:r>
      <w:r>
        <w:t xml:space="preserve">The category “Society &amp; Current World Issues” did not receive individual </w:t>
      </w:r>
      <w:r w:rsidRPr="00B84EBE">
        <w:rPr>
          <w:i/>
        </w:rPr>
        <w:t>PsycInfo</w:t>
      </w:r>
      <w:r>
        <w:t xml:space="preserve"> or </w:t>
      </w:r>
      <w:r w:rsidRPr="00B84EBE">
        <w:rPr>
          <w:i/>
        </w:rPr>
        <w:t>PSYNDEX</w:t>
      </w:r>
      <w:r>
        <w:t xml:space="preserve"> query codes since searches for it were composed of a variety of different sub-topics (i.e.</w:t>
      </w:r>
      <w:r w:rsidR="0083685F">
        <w:t>,</w:t>
      </w:r>
      <w:r>
        <w:t xml:space="preserve"> “Coronavirus” or “Climate Change”).</w:t>
      </w:r>
    </w:p>
    <w:sectPr w:rsidR="00DE23E8" w:rsidRPr="00B97247" w:rsidSect="002B56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79EED" w14:textId="77777777" w:rsidR="00810A91" w:rsidRDefault="00810A91" w:rsidP="00117666">
      <w:pPr>
        <w:spacing w:after="0"/>
      </w:pPr>
      <w:r>
        <w:separator/>
      </w:r>
    </w:p>
  </w:endnote>
  <w:endnote w:type="continuationSeparator" w:id="0">
    <w:p w14:paraId="35AF3C5E" w14:textId="77777777" w:rsidR="00810A91" w:rsidRDefault="00810A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540E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33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540E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33C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434F5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33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434F5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33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01E9D8" w14:textId="77777777" w:rsidR="00754B5F" w:rsidRDefault="00754B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1CD646" w14:textId="77777777" w:rsidR="00810A91" w:rsidRDefault="00810A91" w:rsidP="00117666">
      <w:pPr>
        <w:spacing w:after="0"/>
      </w:pPr>
      <w:r>
        <w:separator/>
      </w:r>
    </w:p>
  </w:footnote>
  <w:footnote w:type="continuationSeparator" w:id="0">
    <w:p w14:paraId="0065FD88" w14:textId="77777777" w:rsidR="00810A91" w:rsidRDefault="00810A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294149E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B97247">
      <w:rPr>
        <w:rFonts w:cs="Times New Roman"/>
      </w:rPr>
      <w:t xml:space="preserve"> </w:t>
    </w:r>
    <w:r w:rsidR="00754B5F">
      <w:rPr>
        <w:rFonts w:cs="Times New Roman"/>
      </w:rPr>
      <w:t>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B7F194" w14:textId="77777777" w:rsidR="00754B5F" w:rsidRDefault="00754B5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6A6"/>
    <w:rsid w:val="000D742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61F"/>
    <w:rsid w:val="002C74CA"/>
    <w:rsid w:val="002E109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33CC"/>
    <w:rsid w:val="006820B1"/>
    <w:rsid w:val="006B7D14"/>
    <w:rsid w:val="00701727"/>
    <w:rsid w:val="0070566C"/>
    <w:rsid w:val="00714C50"/>
    <w:rsid w:val="00725A7D"/>
    <w:rsid w:val="007501BE"/>
    <w:rsid w:val="00754B5F"/>
    <w:rsid w:val="00790BB3"/>
    <w:rsid w:val="007A1054"/>
    <w:rsid w:val="007C206C"/>
    <w:rsid w:val="00810A91"/>
    <w:rsid w:val="00817DD6"/>
    <w:rsid w:val="00833F70"/>
    <w:rsid w:val="0083685F"/>
    <w:rsid w:val="0083759F"/>
    <w:rsid w:val="00885156"/>
    <w:rsid w:val="008B4FE9"/>
    <w:rsid w:val="009151AA"/>
    <w:rsid w:val="0092425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5DCB"/>
    <w:rsid w:val="00B37F4D"/>
    <w:rsid w:val="00B84EBE"/>
    <w:rsid w:val="00B9724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08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76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3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5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7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2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072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8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1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14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D5E1C9-B84D-4F8E-BF3F-D2BD10C99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56</Words>
  <Characters>4769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 René Jonas</cp:lastModifiedBy>
  <cp:revision>15</cp:revision>
  <cp:lastPrinted>2013-10-03T12:51:00Z</cp:lastPrinted>
  <dcterms:created xsi:type="dcterms:W3CDTF">2018-11-23T08:58:00Z</dcterms:created>
  <dcterms:modified xsi:type="dcterms:W3CDTF">2022-03-08T13:50:00Z</dcterms:modified>
</cp:coreProperties>
</file>